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633" w:rsidRDefault="007A272A">
      <w:bookmarkStart w:id="0" w:name="_GoBack"/>
      <w:bookmarkEnd w:id="0"/>
      <w:r>
        <w:rPr>
          <w:noProof/>
        </w:rPr>
        <w:drawing>
          <wp:inline distT="0" distB="0" distL="0" distR="0" wp14:anchorId="757BCA3B" wp14:editId="04F39AC3">
            <wp:extent cx="5274310" cy="3485074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5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69F9" w:rsidRPr="005E3532" w:rsidRDefault="005E3532" w:rsidP="005E3532">
      <w:pPr>
        <w:autoSpaceDE w:val="0"/>
        <w:autoSpaceDN w:val="0"/>
        <w:spacing w:line="480" w:lineRule="auto"/>
        <w:jc w:val="left"/>
        <w:rPr>
          <w:rFonts w:ascii="Times New Roman" w:hAnsi="Times New Roman"/>
          <w:color w:val="000000" w:themeColor="text1"/>
          <w:sz w:val="22"/>
        </w:rPr>
      </w:pPr>
      <w:r w:rsidRPr="005E3532">
        <w:rPr>
          <w:rFonts w:ascii="Times New Roman" w:hAnsi="Times New Roman"/>
          <w:b/>
          <w:bCs/>
          <w:color w:val="000000" w:themeColor="text1"/>
          <w:sz w:val="22"/>
        </w:rPr>
        <w:t xml:space="preserve">Figure S3 </w:t>
      </w:r>
      <w:bookmarkStart w:id="1" w:name="OLE_LINK35"/>
      <w:bookmarkStart w:id="2" w:name="OLE_LINK36"/>
      <w:r w:rsidRPr="005E3532">
        <w:rPr>
          <w:rFonts w:ascii="Times New Roman" w:hAnsi="Times New Roman"/>
          <w:b/>
          <w:bCs/>
          <w:color w:val="000000" w:themeColor="text1"/>
          <w:sz w:val="22"/>
        </w:rPr>
        <w:t xml:space="preserve">Phylogenetic tree drawn </w:t>
      </w:r>
      <w:r w:rsidRPr="001D1681">
        <w:rPr>
          <w:rFonts w:ascii="Times New Roman" w:hAnsi="Times New Roman"/>
          <w:b/>
          <w:bCs/>
          <w:sz w:val="22"/>
        </w:rPr>
        <w:t xml:space="preserve">from 1,044 conserved genes of the core genomes of 18 </w:t>
      </w:r>
      <w:r w:rsidRPr="001D1681">
        <w:rPr>
          <w:rFonts w:ascii="Times New Roman" w:hAnsi="Times New Roman"/>
          <w:b/>
          <w:bCs/>
          <w:i/>
          <w:iCs/>
          <w:sz w:val="22"/>
        </w:rPr>
        <w:t>Bacillus</w:t>
      </w:r>
      <w:r w:rsidRPr="001D1681">
        <w:rPr>
          <w:rFonts w:ascii="Times New Roman" w:hAnsi="Times New Roman"/>
          <w:b/>
          <w:bCs/>
          <w:sz w:val="22"/>
        </w:rPr>
        <w:t xml:space="preserve"> genomes.</w:t>
      </w:r>
      <w:bookmarkEnd w:id="1"/>
      <w:bookmarkEnd w:id="2"/>
      <w:r w:rsidRPr="001D1681">
        <w:rPr>
          <w:rFonts w:ascii="Times New Roman" w:hAnsi="Times New Roman"/>
          <w:b/>
          <w:bCs/>
          <w:sz w:val="22"/>
        </w:rPr>
        <w:t xml:space="preserve"> </w:t>
      </w:r>
      <w:r w:rsidRPr="001D1681">
        <w:rPr>
          <w:rFonts w:ascii="Times New Roman" w:hAnsi="Times New Roman"/>
          <w:sz w:val="22"/>
        </w:rPr>
        <w:t>The maximum-parsimony tree was obtained in PAUP*4.0b10 via a heuristic search (n=1,000) with the random addition of sequences and the TBR tree-swapping algorithm. Bootstrap values of &gt;75% were considered si</w:t>
      </w:r>
      <w:r w:rsidRPr="005E3532">
        <w:rPr>
          <w:rFonts w:ascii="Times New Roman" w:hAnsi="Times New Roman"/>
          <w:color w:val="000000" w:themeColor="text1"/>
          <w:sz w:val="22"/>
        </w:rPr>
        <w:t xml:space="preserve">gnificant. </w:t>
      </w:r>
      <w:r w:rsidRPr="005E3532">
        <w:rPr>
          <w:rFonts w:ascii="Times New Roman" w:hAnsi="Times New Roman"/>
          <w:i/>
          <w:iCs/>
          <w:color w:val="000000" w:themeColor="text1"/>
          <w:sz w:val="22"/>
        </w:rPr>
        <w:t xml:space="preserve">Bacillus cereus </w:t>
      </w:r>
      <w:r w:rsidRPr="005E3532">
        <w:rPr>
          <w:rFonts w:ascii="Times New Roman" w:hAnsi="Times New Roman"/>
          <w:color w:val="000000" w:themeColor="text1"/>
          <w:sz w:val="22"/>
        </w:rPr>
        <w:t xml:space="preserve">ATCC 14579 was used as </w:t>
      </w:r>
      <w:proofErr w:type="gramStart"/>
      <w:r w:rsidRPr="005E3532">
        <w:rPr>
          <w:rFonts w:ascii="Times New Roman" w:hAnsi="Times New Roman"/>
          <w:color w:val="000000" w:themeColor="text1"/>
          <w:sz w:val="22"/>
        </w:rPr>
        <w:t>the outgroup</w:t>
      </w:r>
      <w:proofErr w:type="gramEnd"/>
      <w:r w:rsidRPr="005E3532">
        <w:rPr>
          <w:rFonts w:ascii="Times New Roman" w:hAnsi="Times New Roman"/>
          <w:color w:val="000000" w:themeColor="text1"/>
          <w:sz w:val="22"/>
        </w:rPr>
        <w:t>.</w:t>
      </w:r>
    </w:p>
    <w:sectPr w:rsidR="002969F9" w:rsidRPr="005E3532" w:rsidSect="001B6162">
      <w:headerReference w:type="default" r:id="rId8"/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2400" w:rsidRDefault="00AA2400">
      <w:r>
        <w:separator/>
      </w:r>
    </w:p>
  </w:endnote>
  <w:endnote w:type="continuationSeparator" w:id="0">
    <w:p w:rsidR="00AA2400" w:rsidRDefault="00AA2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2400" w:rsidRDefault="00AA2400">
      <w:r>
        <w:separator/>
      </w:r>
    </w:p>
  </w:footnote>
  <w:footnote w:type="continuationSeparator" w:id="0">
    <w:p w:rsidR="00AA2400" w:rsidRDefault="00AA24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4CF4" w:rsidRDefault="00AA4CF4" w:rsidP="00347158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592B36"/>
    <w:multiLevelType w:val="hybridMultilevel"/>
    <w:tmpl w:val="474C9D28"/>
    <w:lvl w:ilvl="0" w:tplc="855EE34A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2"/>
  <w:drawingGridVerticalSpacing w:val="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C68"/>
    <w:rsid w:val="00036B17"/>
    <w:rsid w:val="000471D7"/>
    <w:rsid w:val="00063105"/>
    <w:rsid w:val="000925D4"/>
    <w:rsid w:val="000F4533"/>
    <w:rsid w:val="001221F8"/>
    <w:rsid w:val="00152B6B"/>
    <w:rsid w:val="00186679"/>
    <w:rsid w:val="00186A64"/>
    <w:rsid w:val="001930C6"/>
    <w:rsid w:val="001B6162"/>
    <w:rsid w:val="001D1681"/>
    <w:rsid w:val="001E67DC"/>
    <w:rsid w:val="00201AB1"/>
    <w:rsid w:val="00215C4F"/>
    <w:rsid w:val="0026062E"/>
    <w:rsid w:val="00262E29"/>
    <w:rsid w:val="0026437F"/>
    <w:rsid w:val="002969F9"/>
    <w:rsid w:val="002D27D0"/>
    <w:rsid w:val="002D2AF2"/>
    <w:rsid w:val="002E76CE"/>
    <w:rsid w:val="00347158"/>
    <w:rsid w:val="0035507A"/>
    <w:rsid w:val="003920DC"/>
    <w:rsid w:val="003B321E"/>
    <w:rsid w:val="00424E98"/>
    <w:rsid w:val="0046633F"/>
    <w:rsid w:val="004859D1"/>
    <w:rsid w:val="00497A7C"/>
    <w:rsid w:val="004D3C7F"/>
    <w:rsid w:val="00502A9A"/>
    <w:rsid w:val="005252A8"/>
    <w:rsid w:val="00532441"/>
    <w:rsid w:val="005727D1"/>
    <w:rsid w:val="005B4013"/>
    <w:rsid w:val="005B7F0A"/>
    <w:rsid w:val="005E3532"/>
    <w:rsid w:val="005E77BB"/>
    <w:rsid w:val="006A50C5"/>
    <w:rsid w:val="0076392F"/>
    <w:rsid w:val="00797561"/>
    <w:rsid w:val="007A272A"/>
    <w:rsid w:val="007C233B"/>
    <w:rsid w:val="007E1974"/>
    <w:rsid w:val="0081133F"/>
    <w:rsid w:val="00814633"/>
    <w:rsid w:val="008A3258"/>
    <w:rsid w:val="008D1CBB"/>
    <w:rsid w:val="008F4E5C"/>
    <w:rsid w:val="008F5849"/>
    <w:rsid w:val="009057EC"/>
    <w:rsid w:val="00940591"/>
    <w:rsid w:val="0098309C"/>
    <w:rsid w:val="00985019"/>
    <w:rsid w:val="00A30990"/>
    <w:rsid w:val="00A32C68"/>
    <w:rsid w:val="00A86F48"/>
    <w:rsid w:val="00AA2400"/>
    <w:rsid w:val="00AA4CF4"/>
    <w:rsid w:val="00AB31C4"/>
    <w:rsid w:val="00AD451A"/>
    <w:rsid w:val="00AD75C4"/>
    <w:rsid w:val="00B45D69"/>
    <w:rsid w:val="00B5126D"/>
    <w:rsid w:val="00B52366"/>
    <w:rsid w:val="00B56AE6"/>
    <w:rsid w:val="00B7370C"/>
    <w:rsid w:val="00B92B2D"/>
    <w:rsid w:val="00BE20C8"/>
    <w:rsid w:val="00BF76CD"/>
    <w:rsid w:val="00C07FEB"/>
    <w:rsid w:val="00CA5D27"/>
    <w:rsid w:val="00CE31F8"/>
    <w:rsid w:val="00D668BF"/>
    <w:rsid w:val="00DB084D"/>
    <w:rsid w:val="00DE3336"/>
    <w:rsid w:val="00E55DD7"/>
    <w:rsid w:val="00EB679A"/>
    <w:rsid w:val="00F00F7C"/>
    <w:rsid w:val="00F05AB9"/>
    <w:rsid w:val="00F4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C182BC24-DD07-4BFC-B9C0-52B150E38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26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semiHidden/>
    <w:rsid w:val="00A32C68"/>
    <w:rPr>
      <w:sz w:val="18"/>
      <w:szCs w:val="18"/>
    </w:rPr>
  </w:style>
  <w:style w:type="character" w:customStyle="1" w:styleId="Char">
    <w:name w:val="批注框文本 Char"/>
    <w:link w:val="a3"/>
    <w:semiHidden/>
    <w:locked/>
    <w:rsid w:val="00A32C68"/>
    <w:rPr>
      <w:rFonts w:cs="Times New Roman"/>
      <w:sz w:val="18"/>
      <w:szCs w:val="18"/>
    </w:rPr>
  </w:style>
  <w:style w:type="paragraph" w:customStyle="1" w:styleId="1">
    <w:name w:val="列出段落1"/>
    <w:basedOn w:val="a"/>
    <w:rsid w:val="00215C4F"/>
    <w:pPr>
      <w:ind w:firstLineChars="200" w:firstLine="420"/>
    </w:pPr>
  </w:style>
  <w:style w:type="paragraph" w:styleId="a4">
    <w:name w:val="header"/>
    <w:basedOn w:val="a"/>
    <w:rsid w:val="00AA4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rsid w:val="00AA4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Normal (Web)"/>
    <w:basedOn w:val="a"/>
    <w:uiPriority w:val="99"/>
    <w:unhideWhenUsed/>
    <w:rsid w:val="009057E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66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lain</dc:creator>
  <cp:keywords/>
  <dc:description/>
  <cp:lastModifiedBy>Nan Zhang</cp:lastModifiedBy>
  <cp:revision>3</cp:revision>
  <dcterms:created xsi:type="dcterms:W3CDTF">2015-07-15T04:32:00Z</dcterms:created>
  <dcterms:modified xsi:type="dcterms:W3CDTF">2015-07-15T04:32:00Z</dcterms:modified>
</cp:coreProperties>
</file>